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CEFE2" w14:textId="5B8B1051" w:rsidR="003E1C0F" w:rsidRPr="00F722C5" w:rsidRDefault="003E06EB" w:rsidP="003E06EB">
      <w:pPr>
        <w:ind w:left="-288" w:firstLine="288"/>
        <w:rPr>
          <w:rFonts w:ascii="Arial" w:hAnsi="Arial" w:cs="Arial"/>
          <w:b/>
          <w:bCs/>
        </w:rPr>
      </w:pPr>
      <w:r>
        <w:rPr>
          <w:b/>
          <w:bCs/>
        </w:rPr>
        <w:t xml:space="preserve">   </w:t>
      </w:r>
      <w:r w:rsidRPr="00F722C5">
        <w:rPr>
          <w:rFonts w:ascii="Arial" w:hAnsi="Arial" w:cs="Arial"/>
          <w:b/>
          <w:bCs/>
        </w:rPr>
        <w:t xml:space="preserve"> </w:t>
      </w:r>
      <w:bookmarkStart w:id="0" w:name="_Hlk210384869"/>
      <w:r w:rsidRPr="00F722C5">
        <w:rPr>
          <w:rFonts w:ascii="Arial" w:hAnsi="Arial" w:cs="Arial"/>
          <w:b/>
          <w:bCs/>
        </w:rPr>
        <w:t>S</w:t>
      </w:r>
      <w:r w:rsidR="001E2B2A">
        <w:rPr>
          <w:rFonts w:ascii="Arial" w:hAnsi="Arial" w:cs="Arial"/>
          <w:b/>
          <w:bCs/>
        </w:rPr>
        <w:t>9</w:t>
      </w:r>
      <w:r w:rsidRPr="00F722C5">
        <w:rPr>
          <w:rFonts w:ascii="Arial" w:hAnsi="Arial" w:cs="Arial"/>
          <w:b/>
          <w:bCs/>
        </w:rPr>
        <w:t xml:space="preserve"> T</w:t>
      </w:r>
      <w:r w:rsidR="003E1C0F" w:rsidRPr="00F722C5">
        <w:rPr>
          <w:rFonts w:ascii="Arial" w:hAnsi="Arial" w:cs="Arial"/>
          <w:b/>
          <w:bCs/>
        </w:rPr>
        <w:t>able</w:t>
      </w:r>
      <w:r w:rsidRPr="00F722C5">
        <w:rPr>
          <w:rFonts w:ascii="Arial" w:hAnsi="Arial" w:cs="Arial"/>
          <w:b/>
          <w:bCs/>
        </w:rPr>
        <w:t xml:space="preserve">.  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adult admissions cross-sectionally 2017-2021</w:t>
      </w:r>
      <w:r w:rsidR="00B0419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xcluding obstetrics.  </w:t>
      </w:r>
    </w:p>
    <w:bookmarkEnd w:id="0"/>
    <w:tbl>
      <w:tblPr>
        <w:tblW w:w="11078" w:type="dxa"/>
        <w:tblInd w:w="-801" w:type="dxa"/>
        <w:tblLook w:val="04A0" w:firstRow="1" w:lastRow="0" w:firstColumn="1" w:lastColumn="0" w:noHBand="0" w:noVBand="1"/>
      </w:tblPr>
      <w:tblGrid>
        <w:gridCol w:w="959"/>
        <w:gridCol w:w="1395"/>
        <w:gridCol w:w="1852"/>
        <w:gridCol w:w="1747"/>
        <w:gridCol w:w="1963"/>
        <w:gridCol w:w="1541"/>
        <w:gridCol w:w="1621"/>
      </w:tblGrid>
      <w:tr w:rsidR="003E1C0F" w:rsidRPr="00CF41CA" w14:paraId="302598F1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02824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BFE42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6137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5FF9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A4C1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7110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6577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441BEC58" w14:textId="77777777" w:rsidTr="00543E8C">
        <w:trPr>
          <w:trHeight w:val="1430"/>
        </w:trPr>
        <w:tc>
          <w:tcPr>
            <w:tcW w:w="959" w:type="dxa"/>
            <w:shd w:val="clear" w:color="auto" w:fill="auto"/>
            <w:noWrap/>
            <w:vAlign w:val="bottom"/>
          </w:tcPr>
          <w:p w14:paraId="2D691803" w14:textId="77777777" w:rsidR="003E1C0F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B095A" w14:textId="77777777" w:rsidR="003E1C0F" w:rsidRPr="00CF41CA" w:rsidRDefault="003E1C0F" w:rsidP="005970FE">
            <w:pPr>
              <w:spacing w:before="360"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28881" w14:textId="63641B8A" w:rsidR="003E1C0F" w:rsidRPr="0038142F" w:rsidRDefault="00172081" w:rsidP="00543E8C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B894B" w14:textId="73E824A0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C036" w14:textId="3304EE83" w:rsidR="003E1C0F" w:rsidRPr="0038142F" w:rsidRDefault="00172081" w:rsidP="00543E8C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dmissions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0B9C7" w14:textId="35A1B112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3B8F8" w14:textId="1712E18C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CF41CA" w14:paraId="66E1DE7A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E46B52C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14494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D0DBAD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843B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A31A5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F7E7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52F73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616CD16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BC348A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E387EB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861A0DF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46570E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22A99C0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FD4466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D9EF48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6D8F9487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3C67EC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0F9DA67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52" w:type="dxa"/>
            <w:shd w:val="clear" w:color="auto" w:fill="auto"/>
            <w:vAlign w:val="bottom"/>
            <w:hideMark/>
          </w:tcPr>
          <w:p w14:paraId="6C3C79E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09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71DA6F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779B9BA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27AF903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53D591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384613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84202B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76E1FA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C25F2E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9CA430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3F7B0D4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EBA6364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F83EF6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45D3BCDC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8916AB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DB8E1F9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8C1FD53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bottom"/>
            <w:hideMark/>
          </w:tcPr>
          <w:p w14:paraId="55203A4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5067DF6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3BF23BB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6E90E3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F49214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7010C1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E393209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34143C8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9D2388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70D084D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A84089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64B3BFE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0618885C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8EFF8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FEEC51A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60C3A1C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E1DF87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ED20B8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18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B12190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0563414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4F3C7FA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33E186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F5FD16B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9F1D39B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D4FC41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6821831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8AEC4B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3BCDB79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1F146ED9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F9390D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A0E8157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984A35F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07C5944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2D7952C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14:paraId="226A7F2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5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A9CDE9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23A7C38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DED377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0750E9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5BDB28F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97813E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4E9F893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95FBAB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88B50CE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11FD0141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040F7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4D14B41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C40B0FD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8D2B27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6615C09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B8B667B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5DE76AE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44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CF41CA" w14:paraId="64281EFF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225CC3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F183D4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FF300AB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86D64F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17C7C84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65A1BC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9E8D460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6445A32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F06E83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708C32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32A7C6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05B282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5420361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72C8B71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926102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65909CF0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91990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2A7F39D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0399A9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CED44F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85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457A851A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34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8510F1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78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8BC944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735</w:t>
            </w:r>
          </w:p>
        </w:tc>
      </w:tr>
      <w:tr w:rsidR="003E1C0F" w:rsidRPr="00CF41CA" w14:paraId="67E0F696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7E191C7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3A2836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C977629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99CCCC6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1F68A584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CA28DC7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325B01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5FBFE5AF" w14:textId="77777777" w:rsidTr="00172081">
        <w:trPr>
          <w:trHeight w:val="274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60B3FB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75B4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C3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03B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B36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39A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05F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0F4DA02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FDB636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72A3" w14:textId="1FCEC796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4D5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15B1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F9F3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F0AE3B7" w14:textId="4560E735" w:rsidR="00E5395A" w:rsidRDefault="000A2B60" w:rsidP="00E5395A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    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Controlling for age and gender, age p&lt;.01 for 2017,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9,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and p&lt;.05 for 2020; gender P&lt;&gt;01 for 2018,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and 2019 and p&lt;.05 for 2021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5DC246E7" w14:textId="2B9A98D5" w:rsidR="004A7C0E" w:rsidRDefault="00E5395A" w:rsidP="00EF0A3C">
      <w:pPr>
        <w:rPr>
          <w:b/>
          <w:bCs/>
        </w:rPr>
      </w:pPr>
      <w:r w:rsidRPr="00CC49B0">
        <w:rPr>
          <w:b/>
          <w:bCs/>
        </w:rPr>
        <w:t xml:space="preserve">  </w:t>
      </w:r>
    </w:p>
    <w:sectPr w:rsidR="004A7C0E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36E46" w14:textId="77777777" w:rsidR="005E59AB" w:rsidRDefault="005E59AB">
      <w:pPr>
        <w:spacing w:after="0" w:line="240" w:lineRule="auto"/>
      </w:pPr>
      <w:r>
        <w:separator/>
      </w:r>
    </w:p>
  </w:endnote>
  <w:endnote w:type="continuationSeparator" w:id="0">
    <w:p w14:paraId="54EA569E" w14:textId="77777777" w:rsidR="005E59AB" w:rsidRDefault="005E5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62D11" w14:textId="77777777" w:rsidR="005E59AB" w:rsidRDefault="005E59AB">
      <w:pPr>
        <w:spacing w:after="0" w:line="240" w:lineRule="auto"/>
      </w:pPr>
      <w:r>
        <w:separator/>
      </w:r>
    </w:p>
  </w:footnote>
  <w:footnote w:type="continuationSeparator" w:id="0">
    <w:p w14:paraId="79093F1F" w14:textId="77777777" w:rsidR="005E59AB" w:rsidRDefault="005E5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156C"/>
    <w:rsid w:val="005E587A"/>
    <w:rsid w:val="005E59AB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1B17"/>
    <w:rsid w:val="008A64E2"/>
    <w:rsid w:val="008F374D"/>
    <w:rsid w:val="00906202"/>
    <w:rsid w:val="00965B38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  <w:rsid w:val="00FF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9:00Z</dcterms:created>
  <dcterms:modified xsi:type="dcterms:W3CDTF">2026-06-0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